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859" w:rsidRPr="00595C71" w:rsidRDefault="00120859" w:rsidP="00120859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color w:val="000000"/>
          <w:u w:val="single"/>
        </w:rPr>
      </w:pPr>
      <w:r>
        <w:rPr>
          <w:rFonts w:ascii="Times" w:hAnsi="Times" w:cs="Times New Roman"/>
          <w:b/>
          <w:color w:val="000000"/>
          <w:u w:val="single"/>
        </w:rPr>
        <w:t>Additional</w:t>
      </w:r>
      <w:bookmarkStart w:id="0" w:name="_GoBack"/>
      <w:bookmarkEnd w:id="0"/>
      <w:r w:rsidRPr="00595C71">
        <w:rPr>
          <w:rFonts w:ascii="Times" w:hAnsi="Times" w:cs="Times New Roman"/>
          <w:b/>
          <w:color w:val="000000"/>
          <w:u w:val="single"/>
        </w:rPr>
        <w:t xml:space="preserve"> 1: Study Questionnaire</w:t>
      </w:r>
    </w:p>
    <w:p w:rsidR="00120859" w:rsidRPr="00595C71" w:rsidRDefault="00120859" w:rsidP="00120859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Verdana"/>
          <w:i/>
        </w:rPr>
      </w:pP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at does quality in health care mean to you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If you were sick, what do you think you would expect from high quality health care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Do you think your answer is influenced by your knowledge of how emergency care works, because you currently work in the SME?  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If yes, how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What elements do you believe are important for quality to exist in health care in general?  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at elements do you believe are important for quality of care to exist in the SME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Which element you just named is most important to you? 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In what way is it important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at elements of quality in health do you think are most important to patients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y do you think it is/is not different from your previous answer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Many people who study “quality in healthcare” talk about certain aspects.  For example, the World Health Organization lists a number of aspects related to quality in health care.  I’m going to ask you about each of them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“Accessible” means that everyone can get the care offered there.  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do you think accessibility is to providing high quality of care in general?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is it to care here in the SME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 “Acceptable” means that the care provided is seen as a positive experience to patients and their communities, without cultural insensitivity or other unintended bad effects.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do you think acceptability is to providing high quality of care in general?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is it to providing care in the SME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 “Equitable” means that everyone, regardless of income or job, gets the same care as everyone else.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lastRenderedPageBreak/>
        <w:t>How important is providing equitable care to patients in general?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is it to providing care in the SME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“Safe” care means that there are few risks in receiving medical care, such as medication errors or unsafe procedures.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is safety to quality of care in general?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How important is safety to quality of care in the SME? 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“Effective” care means that there are better outcomes, better health and healing, with the help of medical care.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is effectiveness to quality of care in general?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is effectiveness to quality of care in the SME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Efficient” care means that time and money are not wasted in the delivery of medical care.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do you think efficiency is in the delivery of high quality medical care?</w:t>
      </w:r>
    </w:p>
    <w:p w:rsidR="00120859" w:rsidRPr="00595C71" w:rsidRDefault="00120859" w:rsidP="00120859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 important do you think efficiency is in the SME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Do you think these above terms explain quality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In what way does it/does it not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at other things affect quality in health care?</w:t>
      </w:r>
    </w:p>
    <w:p w:rsidR="00120859" w:rsidRPr="00595C71" w:rsidDel="005F14C3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 xml:space="preserve">On this sheet of paper are the World Health Organization quality measures.  I am also going to add in your added response.  Can you rank these in order of importance to you? 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en you think of the quality of care provided in the SME, what aspects of quality do you think are done best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Can you describe any examples?</w:t>
      </w:r>
    </w:p>
    <w:p w:rsidR="00120859" w:rsidRPr="00595C71" w:rsidDel="00AF47F8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How, if at all, has this changed since you started working there?</w:t>
      </w:r>
    </w:p>
    <w:p w:rsidR="00120859" w:rsidRPr="00595C71" w:rsidRDefault="00120859" w:rsidP="001208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en you think of quality of care in the SME, what are some areas where there could be improvement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Can you describe any examples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at do you think has caused this to be a problem area?</w:t>
      </w:r>
    </w:p>
    <w:p w:rsidR="00120859" w:rsidRPr="00595C71" w:rsidRDefault="00120859" w:rsidP="0012085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360" w:lineRule="auto"/>
        <w:rPr>
          <w:rFonts w:ascii="Times" w:hAnsi="Times" w:cs="Verdana"/>
        </w:rPr>
      </w:pPr>
      <w:r w:rsidRPr="00595C71">
        <w:rPr>
          <w:rFonts w:ascii="Times" w:hAnsi="Times" w:cs="Verdana"/>
        </w:rPr>
        <w:t>What has been done or could be done to improve this issue?</w:t>
      </w:r>
    </w:p>
    <w:p w:rsidR="00EC6A14" w:rsidRPr="00120859" w:rsidRDefault="00EC6A14" w:rsidP="00120859">
      <w:pPr>
        <w:widowControl w:val="0"/>
        <w:autoSpaceDE w:val="0"/>
        <w:autoSpaceDN w:val="0"/>
        <w:adjustRightInd w:val="0"/>
        <w:rPr>
          <w:rFonts w:ascii="Times" w:hAnsi="Times" w:cs="Times New Roman"/>
          <w:b/>
          <w:color w:val="000000"/>
        </w:rPr>
      </w:pPr>
    </w:p>
    <w:sectPr w:rsidR="00EC6A14" w:rsidRPr="00120859" w:rsidSect="00DC569A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A00" w:rsidRDefault="00120859" w:rsidP="00DC56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7A00" w:rsidRDefault="00120859" w:rsidP="00DC569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A00" w:rsidRDefault="00120859" w:rsidP="00DC56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7D7A00" w:rsidRDefault="00120859" w:rsidP="00DC569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916FB"/>
    <w:multiLevelType w:val="hybridMultilevel"/>
    <w:tmpl w:val="BC2C9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859"/>
    <w:rsid w:val="00120859"/>
    <w:rsid w:val="00AC18DD"/>
    <w:rsid w:val="00EC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3544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5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859"/>
    <w:pPr>
      <w:ind w:left="720"/>
      <w:contextualSpacing/>
    </w:pPr>
  </w:style>
  <w:style w:type="paragraph" w:styleId="Footer">
    <w:name w:val="footer"/>
    <w:basedOn w:val="Normal"/>
    <w:link w:val="FooterChar"/>
    <w:rsid w:val="001208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0859"/>
    <w:rPr>
      <w:rFonts w:eastAsiaTheme="minorHAnsi"/>
    </w:rPr>
  </w:style>
  <w:style w:type="character" w:styleId="PageNumber">
    <w:name w:val="page number"/>
    <w:basedOn w:val="DefaultParagraphFont"/>
    <w:rsid w:val="001208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5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859"/>
    <w:pPr>
      <w:ind w:left="720"/>
      <w:contextualSpacing/>
    </w:pPr>
  </w:style>
  <w:style w:type="paragraph" w:styleId="Footer">
    <w:name w:val="footer"/>
    <w:basedOn w:val="Normal"/>
    <w:link w:val="FooterChar"/>
    <w:rsid w:val="001208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0859"/>
    <w:rPr>
      <w:rFonts w:eastAsiaTheme="minorHAnsi"/>
    </w:rPr>
  </w:style>
  <w:style w:type="character" w:styleId="PageNumber">
    <w:name w:val="page number"/>
    <w:basedOn w:val="DefaultParagraphFont"/>
    <w:rsid w:val="00120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57</Characters>
  <Application>Microsoft Macintosh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 Soghoian</dc:creator>
  <cp:keywords/>
  <dc:description/>
  <cp:lastModifiedBy>Samara Soghoian</cp:lastModifiedBy>
  <cp:revision>1</cp:revision>
  <dcterms:created xsi:type="dcterms:W3CDTF">2016-12-17T13:42:00Z</dcterms:created>
  <dcterms:modified xsi:type="dcterms:W3CDTF">2016-12-17T13:43:00Z</dcterms:modified>
</cp:coreProperties>
</file>